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7F165" w14:textId="556BE61F" w:rsidR="0025769D" w:rsidRPr="00560307" w:rsidRDefault="007C563E" w:rsidP="0025769D">
      <w:pPr>
        <w:widowControl/>
        <w:wordWrap/>
        <w:autoSpaceDE/>
        <w:autoSpaceDN/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Table</w:t>
      </w:r>
      <w:r w:rsidR="0025769D" w:rsidRPr="00560307">
        <w:rPr>
          <w:rFonts w:ascii="Arial" w:hAnsi="Arial" w:cs="Arial"/>
          <w:b/>
          <w:sz w:val="24"/>
          <w:szCs w:val="24"/>
        </w:rPr>
        <w:t xml:space="preserve">. Definition of comorbidities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9859"/>
      </w:tblGrid>
      <w:tr w:rsidR="0025769D" w:rsidRPr="009F4167" w14:paraId="6B209F91" w14:textId="77777777" w:rsidTr="00235EF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4C4A2DB" w14:textId="77777777" w:rsidR="0025769D" w:rsidRPr="009F4167" w:rsidRDefault="0025769D" w:rsidP="00235EF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Diagnosis</w:t>
            </w:r>
          </w:p>
        </w:tc>
        <w:tc>
          <w:tcPr>
            <w:tcW w:w="9859" w:type="dxa"/>
            <w:tcBorders>
              <w:top w:val="single" w:sz="4" w:space="0" w:color="auto"/>
              <w:bottom w:val="single" w:sz="4" w:space="0" w:color="auto"/>
            </w:tcBorders>
          </w:tcPr>
          <w:p w14:paraId="66A88C70" w14:textId="77777777" w:rsidR="0025769D" w:rsidRPr="009F4167" w:rsidRDefault="0025769D" w:rsidP="00235EF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ICD-10-CM code and definition</w:t>
            </w:r>
          </w:p>
        </w:tc>
      </w:tr>
      <w:tr w:rsidR="0025769D" w:rsidRPr="009F4167" w14:paraId="1C673588" w14:textId="77777777" w:rsidTr="00235EFB">
        <w:tc>
          <w:tcPr>
            <w:tcW w:w="3828" w:type="dxa"/>
            <w:tcBorders>
              <w:top w:val="single" w:sz="4" w:space="0" w:color="auto"/>
            </w:tcBorders>
          </w:tcPr>
          <w:p w14:paraId="5D9679AE" w14:textId="77777777" w:rsidR="0025769D" w:rsidRPr="009F4167" w:rsidRDefault="0025769D" w:rsidP="00235EF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Hypertension</w:t>
            </w:r>
            <w:r w:rsidRPr="009F4167">
              <w:rPr>
                <w:rFonts w:ascii="Arial" w:hAnsi="Arial" w:cs="Arial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9859" w:type="dxa"/>
            <w:tcBorders>
              <w:top w:val="single" w:sz="4" w:space="0" w:color="auto"/>
            </w:tcBorders>
          </w:tcPr>
          <w:p w14:paraId="70C6F9BA" w14:textId="77777777" w:rsidR="0025769D" w:rsidRPr="009F4167" w:rsidRDefault="0025769D" w:rsidP="00235EF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I10-I13, I15; and minimum 1 pre</w:t>
            </w:r>
            <w:r w:rsidRPr="009F4167">
              <w:rPr>
                <w:rFonts w:ascii="Arial" w:hAnsi="Arial" w:cs="Arial"/>
                <w:color w:val="000000" w:themeColor="text1"/>
                <w:sz w:val="22"/>
                <w:szCs w:val="24"/>
              </w:rPr>
              <w:t>scription of anti-hypertensive drug (thiazide, loop diuretics, aldosterone antagonist, alpha-/beta-blocker, calcium-channel blocker, angiotensin-converting enzyme inhibitor, angiotensin II receptor blocker).</w:t>
            </w:r>
          </w:p>
        </w:tc>
      </w:tr>
      <w:tr w:rsidR="0025769D" w:rsidRPr="009F4167" w14:paraId="42DCC2B2" w14:textId="77777777" w:rsidTr="00235EFB">
        <w:tc>
          <w:tcPr>
            <w:tcW w:w="3828" w:type="dxa"/>
          </w:tcPr>
          <w:p w14:paraId="3E7D57AE" w14:textId="77777777" w:rsidR="0025769D" w:rsidRPr="009F4167" w:rsidRDefault="0025769D" w:rsidP="00235EF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Diabetes mellitus</w:t>
            </w:r>
            <w:r w:rsidRPr="009F4167">
              <w:rPr>
                <w:rFonts w:ascii="Arial" w:hAnsi="Arial" w:cs="Arial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9859" w:type="dxa"/>
          </w:tcPr>
          <w:p w14:paraId="69998DAB" w14:textId="77777777" w:rsidR="0025769D" w:rsidRPr="009F4167" w:rsidRDefault="0025769D" w:rsidP="00235EF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E11-E14; and minimum 1 prescription of anti-diabetic drugs (sulfonylureas, metformin, meglitinides, thiazolidinediones, dipeptidyl peptidase-4 inhibitors, α-glucosidase inhibitors and insulin).</w:t>
            </w:r>
          </w:p>
        </w:tc>
      </w:tr>
      <w:tr w:rsidR="0025769D" w:rsidRPr="009F4167" w14:paraId="4DA8B4FC" w14:textId="77777777" w:rsidTr="00235EFB">
        <w:tc>
          <w:tcPr>
            <w:tcW w:w="3828" w:type="dxa"/>
          </w:tcPr>
          <w:p w14:paraId="2A25FDE2" w14:textId="77777777" w:rsidR="0025769D" w:rsidRPr="009F4167" w:rsidRDefault="0025769D" w:rsidP="00235EF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Heart failure</w:t>
            </w:r>
          </w:p>
        </w:tc>
        <w:tc>
          <w:tcPr>
            <w:tcW w:w="9859" w:type="dxa"/>
          </w:tcPr>
          <w:p w14:paraId="0E898B11" w14:textId="77777777" w:rsidR="0025769D" w:rsidRPr="009F4167" w:rsidRDefault="0025769D" w:rsidP="00235EF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I50</w:t>
            </w:r>
          </w:p>
        </w:tc>
      </w:tr>
      <w:tr w:rsidR="0025769D" w:rsidRPr="009F4167" w14:paraId="7D9C02B4" w14:textId="77777777" w:rsidTr="00235EFB">
        <w:tc>
          <w:tcPr>
            <w:tcW w:w="3828" w:type="dxa"/>
          </w:tcPr>
          <w:p w14:paraId="5C340F05" w14:textId="77777777" w:rsidR="0025769D" w:rsidRPr="009F4167" w:rsidRDefault="0025769D" w:rsidP="00235EF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Prior stroke</w:t>
            </w:r>
          </w:p>
        </w:tc>
        <w:tc>
          <w:tcPr>
            <w:tcW w:w="9859" w:type="dxa"/>
          </w:tcPr>
          <w:p w14:paraId="54312D19" w14:textId="77777777" w:rsidR="0025769D" w:rsidRPr="009F4167" w:rsidRDefault="0025769D" w:rsidP="00235EF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I63, I64</w:t>
            </w:r>
          </w:p>
        </w:tc>
      </w:tr>
      <w:tr w:rsidR="0025769D" w:rsidRPr="009F4167" w14:paraId="7789425E" w14:textId="77777777" w:rsidTr="00235EFB">
        <w:tc>
          <w:tcPr>
            <w:tcW w:w="3828" w:type="dxa"/>
          </w:tcPr>
          <w:p w14:paraId="65209F6F" w14:textId="77777777" w:rsidR="0025769D" w:rsidRPr="009F4167" w:rsidRDefault="0025769D" w:rsidP="00235EF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Prior transient ischemic attack</w:t>
            </w:r>
          </w:p>
        </w:tc>
        <w:tc>
          <w:tcPr>
            <w:tcW w:w="9859" w:type="dxa"/>
          </w:tcPr>
          <w:p w14:paraId="2F9162D5" w14:textId="77777777" w:rsidR="0025769D" w:rsidRPr="009F4167" w:rsidRDefault="0025769D" w:rsidP="00235EF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G458, G459</w:t>
            </w:r>
          </w:p>
        </w:tc>
      </w:tr>
      <w:tr w:rsidR="0025769D" w:rsidRPr="009F4167" w14:paraId="23A61980" w14:textId="77777777" w:rsidTr="00235EFB">
        <w:tc>
          <w:tcPr>
            <w:tcW w:w="3828" w:type="dxa"/>
          </w:tcPr>
          <w:p w14:paraId="67C40ACE" w14:textId="77777777" w:rsidR="0025769D" w:rsidRPr="009F4167" w:rsidRDefault="0025769D" w:rsidP="00235EF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 xml:space="preserve">Prior systemic </w:t>
            </w:r>
            <w:r w:rsidRPr="009F4167">
              <w:rPr>
                <w:rFonts w:ascii="Arial" w:hAnsi="Arial" w:cs="Arial" w:hint="eastAsia"/>
                <w:sz w:val="22"/>
                <w:szCs w:val="24"/>
              </w:rPr>
              <w:t>thrombo</w:t>
            </w:r>
            <w:r w:rsidRPr="009F4167">
              <w:rPr>
                <w:rFonts w:ascii="Arial" w:hAnsi="Arial" w:cs="Arial"/>
                <w:sz w:val="22"/>
                <w:szCs w:val="24"/>
              </w:rPr>
              <w:t>embolism</w:t>
            </w:r>
          </w:p>
        </w:tc>
        <w:tc>
          <w:tcPr>
            <w:tcW w:w="9859" w:type="dxa"/>
          </w:tcPr>
          <w:p w14:paraId="66DF6803" w14:textId="77777777" w:rsidR="0025769D" w:rsidRPr="009F4167" w:rsidRDefault="0025769D" w:rsidP="00235EF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I74</w:t>
            </w:r>
          </w:p>
        </w:tc>
      </w:tr>
      <w:tr w:rsidR="0025769D" w:rsidRPr="009F4167" w14:paraId="7A1EB09D" w14:textId="77777777" w:rsidTr="00235EFB">
        <w:tc>
          <w:tcPr>
            <w:tcW w:w="3828" w:type="dxa"/>
          </w:tcPr>
          <w:p w14:paraId="362D183F" w14:textId="77777777" w:rsidR="0025769D" w:rsidRPr="009F4167" w:rsidRDefault="0025769D" w:rsidP="00235EF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Vascular disease</w:t>
            </w:r>
          </w:p>
        </w:tc>
        <w:tc>
          <w:tcPr>
            <w:tcW w:w="9859" w:type="dxa"/>
          </w:tcPr>
          <w:p w14:paraId="7B07ED11" w14:textId="77777777" w:rsidR="0025769D" w:rsidRPr="009F4167" w:rsidRDefault="0025769D" w:rsidP="00235EF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25769D" w:rsidRPr="009F4167" w14:paraId="61ED86AB" w14:textId="77777777" w:rsidTr="00235EFB">
        <w:tc>
          <w:tcPr>
            <w:tcW w:w="3828" w:type="dxa"/>
          </w:tcPr>
          <w:p w14:paraId="066A7897" w14:textId="77777777" w:rsidR="0025769D" w:rsidRPr="009F4167" w:rsidRDefault="0025769D" w:rsidP="00235EF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 xml:space="preserve">   Prior myocardial infarction</w:t>
            </w:r>
          </w:p>
        </w:tc>
        <w:tc>
          <w:tcPr>
            <w:tcW w:w="9859" w:type="dxa"/>
          </w:tcPr>
          <w:p w14:paraId="3DA0EE94" w14:textId="77777777" w:rsidR="0025769D" w:rsidRPr="009F4167" w:rsidRDefault="0025769D" w:rsidP="00235EF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I21, I22</w:t>
            </w:r>
          </w:p>
        </w:tc>
      </w:tr>
      <w:tr w:rsidR="0025769D" w:rsidRPr="009F4167" w14:paraId="23C4B050" w14:textId="77777777" w:rsidTr="00235EFB">
        <w:tc>
          <w:tcPr>
            <w:tcW w:w="3828" w:type="dxa"/>
          </w:tcPr>
          <w:p w14:paraId="70544554" w14:textId="77777777" w:rsidR="0025769D" w:rsidRPr="009F4167" w:rsidRDefault="0025769D" w:rsidP="00235EF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 xml:space="preserve">   Peripheral artery disease</w:t>
            </w:r>
          </w:p>
        </w:tc>
        <w:tc>
          <w:tcPr>
            <w:tcW w:w="9859" w:type="dxa"/>
          </w:tcPr>
          <w:p w14:paraId="6BF4A757" w14:textId="77777777" w:rsidR="0025769D" w:rsidRPr="009F4167" w:rsidRDefault="0025769D" w:rsidP="00235EF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I70, I73</w:t>
            </w:r>
          </w:p>
        </w:tc>
      </w:tr>
      <w:tr w:rsidR="0025769D" w:rsidRPr="009F4167" w14:paraId="1947195F" w14:textId="77777777" w:rsidTr="00235EFB">
        <w:tc>
          <w:tcPr>
            <w:tcW w:w="3828" w:type="dxa"/>
            <w:tcBorders>
              <w:bottom w:val="single" w:sz="4" w:space="0" w:color="auto"/>
            </w:tcBorders>
          </w:tcPr>
          <w:p w14:paraId="4BACC2B5" w14:textId="77777777" w:rsidR="0025769D" w:rsidRPr="009F4167" w:rsidRDefault="0025769D" w:rsidP="00235EF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9F4167">
              <w:rPr>
                <w:rFonts w:ascii="Arial" w:hAnsi="Arial" w:cs="Arial"/>
                <w:color w:val="000000" w:themeColor="text1"/>
                <w:sz w:val="22"/>
                <w:szCs w:val="24"/>
              </w:rPr>
              <w:t>Prior intracranial hemorrhage</w:t>
            </w:r>
            <w:r w:rsidRPr="009F4167">
              <w:rPr>
                <w:rFonts w:ascii="Arial" w:hAnsi="Arial" w:cs="Arial"/>
                <w:color w:val="000000" w:themeColor="text1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9859" w:type="dxa"/>
            <w:tcBorders>
              <w:bottom w:val="single" w:sz="4" w:space="0" w:color="auto"/>
            </w:tcBorders>
          </w:tcPr>
          <w:p w14:paraId="3DB664D5" w14:textId="77777777" w:rsidR="0025769D" w:rsidRPr="009F4167" w:rsidRDefault="0025769D" w:rsidP="00235EF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9F4167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I60-I62, I06.4-6 </w:t>
            </w:r>
            <w:r w:rsidRPr="009F4167">
              <w:rPr>
                <w:rFonts w:ascii="Arial" w:hAnsi="Arial" w:cs="Arial" w:hint="eastAsia"/>
                <w:color w:val="000000" w:themeColor="text1"/>
                <w:sz w:val="22"/>
                <w:szCs w:val="24"/>
              </w:rPr>
              <w:t xml:space="preserve"> </w:t>
            </w:r>
          </w:p>
        </w:tc>
      </w:tr>
    </w:tbl>
    <w:p w14:paraId="57A50AC1" w14:textId="77777777" w:rsidR="0025769D" w:rsidRPr="009F4167" w:rsidRDefault="0025769D" w:rsidP="0025769D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4"/>
        </w:rPr>
      </w:pPr>
      <w:r w:rsidRPr="009F4167">
        <w:rPr>
          <w:rFonts w:ascii="Arial" w:hAnsi="Arial" w:cs="Arial"/>
          <w:sz w:val="22"/>
          <w:szCs w:val="24"/>
        </w:rPr>
        <w:t xml:space="preserve">All variables except hypertension, diabetes mellitus and intracranial hemorrhage were defined when patients had one or more diagnoses during hospitalization or at outpatient clinic. </w:t>
      </w:r>
    </w:p>
    <w:p w14:paraId="719A859F" w14:textId="77777777" w:rsidR="0025769D" w:rsidRPr="009F4167" w:rsidRDefault="0025769D" w:rsidP="0025769D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4"/>
        </w:rPr>
      </w:pPr>
      <w:r w:rsidRPr="009F4167">
        <w:rPr>
          <w:rFonts w:ascii="Arial" w:hAnsi="Arial" w:cs="Arial" w:hint="eastAsia"/>
          <w:sz w:val="22"/>
          <w:szCs w:val="24"/>
          <w:vertAlign w:val="superscript"/>
        </w:rPr>
        <w:t>a</w:t>
      </w:r>
      <w:r w:rsidRPr="009F4167">
        <w:rPr>
          <w:rFonts w:ascii="Arial" w:hAnsi="Arial" w:cs="Arial"/>
          <w:sz w:val="22"/>
          <w:szCs w:val="24"/>
          <w:vertAlign w:val="superscript"/>
        </w:rPr>
        <w:t xml:space="preserve"> </w:t>
      </w:r>
      <w:r w:rsidRPr="009F4167">
        <w:rPr>
          <w:rFonts w:ascii="Arial" w:hAnsi="Arial" w:cs="Arial"/>
          <w:sz w:val="22"/>
          <w:szCs w:val="24"/>
        </w:rPr>
        <w:t xml:space="preserve">Hypertension and diabetes mellitus were identified when patients had ≥1 diagnoses during hospitalization or ≥2 diagnoses at outpatient clinic for preventing overestimation of diagnosis. </w:t>
      </w:r>
    </w:p>
    <w:p w14:paraId="50051A19" w14:textId="5C4B8CA8" w:rsidR="00E86798" w:rsidRDefault="0025769D" w:rsidP="0025769D">
      <w:pPr>
        <w:widowControl/>
        <w:wordWrap/>
        <w:autoSpaceDE/>
        <w:autoSpaceDN/>
        <w:spacing w:line="360" w:lineRule="auto"/>
        <w:rPr>
          <w:rFonts w:ascii="Arial" w:hAnsi="Arial" w:cs="Arial"/>
          <w:color w:val="000000" w:themeColor="text1"/>
          <w:sz w:val="22"/>
          <w:szCs w:val="24"/>
        </w:rPr>
      </w:pPr>
      <w:r w:rsidRPr="009F4167">
        <w:rPr>
          <w:rFonts w:ascii="Arial" w:hAnsi="Arial" w:cs="Arial"/>
          <w:color w:val="000000" w:themeColor="text1"/>
          <w:sz w:val="22"/>
          <w:szCs w:val="24"/>
          <w:vertAlign w:val="superscript"/>
        </w:rPr>
        <w:t>b</w:t>
      </w:r>
      <w:r w:rsidRPr="009F4167">
        <w:rPr>
          <w:rFonts w:ascii="Arial" w:hAnsi="Arial" w:cs="Arial" w:hint="eastAsia"/>
          <w:color w:val="000000" w:themeColor="text1"/>
          <w:sz w:val="22"/>
          <w:szCs w:val="24"/>
        </w:rPr>
        <w:t xml:space="preserve"> </w:t>
      </w:r>
      <w:r w:rsidRPr="009F4167">
        <w:rPr>
          <w:rFonts w:ascii="Arial" w:hAnsi="Arial" w:cs="Arial"/>
          <w:color w:val="000000" w:themeColor="text1"/>
          <w:sz w:val="22"/>
          <w:szCs w:val="24"/>
        </w:rPr>
        <w:t>Intracranial hemorrhage was defined when patients had ≥1 diagnoses during hospitalization or received ≥1 pack of red blood cell transfusion.</w:t>
      </w:r>
    </w:p>
    <w:p w14:paraId="6795B367" w14:textId="57EFBC77" w:rsidR="0025769D" w:rsidRPr="007C563E" w:rsidRDefault="0025769D" w:rsidP="007C563E">
      <w:pPr>
        <w:widowControl/>
        <w:wordWrap/>
        <w:autoSpaceDE/>
        <w:autoSpaceDN/>
        <w:rPr>
          <w:rFonts w:ascii="Arial" w:hAnsi="Arial" w:cs="Arial" w:hint="eastAsia"/>
          <w:color w:val="000000" w:themeColor="text1"/>
          <w:sz w:val="22"/>
          <w:szCs w:val="24"/>
        </w:rPr>
      </w:pPr>
      <w:bookmarkStart w:id="0" w:name="_GoBack"/>
      <w:bookmarkEnd w:id="0"/>
    </w:p>
    <w:sectPr w:rsidR="0025769D" w:rsidRPr="007C563E" w:rsidSect="00EB11F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AB17CF" w14:textId="77777777" w:rsidR="00420247" w:rsidRDefault="00420247" w:rsidP="00446689">
      <w:pPr>
        <w:spacing w:after="0" w:line="240" w:lineRule="auto"/>
      </w:pPr>
      <w:r>
        <w:separator/>
      </w:r>
    </w:p>
  </w:endnote>
  <w:endnote w:type="continuationSeparator" w:id="0">
    <w:p w14:paraId="3F2DA177" w14:textId="77777777" w:rsidR="00420247" w:rsidRDefault="00420247" w:rsidP="00446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85756E" w14:textId="77777777" w:rsidR="00420247" w:rsidRDefault="00420247" w:rsidP="00446689">
      <w:pPr>
        <w:spacing w:after="0" w:line="240" w:lineRule="auto"/>
      </w:pPr>
      <w:r>
        <w:separator/>
      </w:r>
    </w:p>
  </w:footnote>
  <w:footnote w:type="continuationSeparator" w:id="0">
    <w:p w14:paraId="0673A37C" w14:textId="77777777" w:rsidR="00420247" w:rsidRDefault="00420247" w:rsidP="004466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A3456E"/>
    <w:multiLevelType w:val="hybridMultilevel"/>
    <w:tmpl w:val="D1B0DA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C647E0"/>
    <w:multiLevelType w:val="hybridMultilevel"/>
    <w:tmpl w:val="BC7A3C4E"/>
    <w:lvl w:ilvl="0" w:tplc="F4ACF79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1FF"/>
    <w:rsid w:val="00007F5F"/>
    <w:rsid w:val="00014148"/>
    <w:rsid w:val="00016A69"/>
    <w:rsid w:val="00024FE7"/>
    <w:rsid w:val="00035FF8"/>
    <w:rsid w:val="00043AB1"/>
    <w:rsid w:val="00053D79"/>
    <w:rsid w:val="00055856"/>
    <w:rsid w:val="00057CB7"/>
    <w:rsid w:val="00057CDB"/>
    <w:rsid w:val="00067B40"/>
    <w:rsid w:val="000870CF"/>
    <w:rsid w:val="000E1F6F"/>
    <w:rsid w:val="000E6C14"/>
    <w:rsid w:val="000E7B7A"/>
    <w:rsid w:val="000F3B0C"/>
    <w:rsid w:val="00121D31"/>
    <w:rsid w:val="00147A3D"/>
    <w:rsid w:val="00155C6A"/>
    <w:rsid w:val="0016267B"/>
    <w:rsid w:val="001636B7"/>
    <w:rsid w:val="00171889"/>
    <w:rsid w:val="00177AD5"/>
    <w:rsid w:val="00182E86"/>
    <w:rsid w:val="00183E7D"/>
    <w:rsid w:val="001A4E94"/>
    <w:rsid w:val="001C2210"/>
    <w:rsid w:val="001E1D54"/>
    <w:rsid w:val="001E5B12"/>
    <w:rsid w:val="001F4903"/>
    <w:rsid w:val="0020112B"/>
    <w:rsid w:val="0021258F"/>
    <w:rsid w:val="00214DBE"/>
    <w:rsid w:val="00227DBC"/>
    <w:rsid w:val="00237575"/>
    <w:rsid w:val="0025769D"/>
    <w:rsid w:val="00267C67"/>
    <w:rsid w:val="00272A55"/>
    <w:rsid w:val="002764E8"/>
    <w:rsid w:val="002A0B0C"/>
    <w:rsid w:val="002B4933"/>
    <w:rsid w:val="002C1E1C"/>
    <w:rsid w:val="002F207B"/>
    <w:rsid w:val="002F76E2"/>
    <w:rsid w:val="0033374A"/>
    <w:rsid w:val="003661FD"/>
    <w:rsid w:val="003663E9"/>
    <w:rsid w:val="00370198"/>
    <w:rsid w:val="00375F1C"/>
    <w:rsid w:val="003C7C9C"/>
    <w:rsid w:val="003D66AF"/>
    <w:rsid w:val="00420247"/>
    <w:rsid w:val="00430931"/>
    <w:rsid w:val="00436D15"/>
    <w:rsid w:val="00445897"/>
    <w:rsid w:val="00446689"/>
    <w:rsid w:val="0045706C"/>
    <w:rsid w:val="004A149B"/>
    <w:rsid w:val="004B1C9F"/>
    <w:rsid w:val="004C6605"/>
    <w:rsid w:val="004D7AAE"/>
    <w:rsid w:val="00512CFC"/>
    <w:rsid w:val="00514460"/>
    <w:rsid w:val="00521867"/>
    <w:rsid w:val="00526401"/>
    <w:rsid w:val="00553744"/>
    <w:rsid w:val="00560307"/>
    <w:rsid w:val="00571B10"/>
    <w:rsid w:val="00583B7E"/>
    <w:rsid w:val="005970C2"/>
    <w:rsid w:val="005B04A3"/>
    <w:rsid w:val="005D48EE"/>
    <w:rsid w:val="005E3FF2"/>
    <w:rsid w:val="006263E1"/>
    <w:rsid w:val="006477D1"/>
    <w:rsid w:val="0065238F"/>
    <w:rsid w:val="006751BB"/>
    <w:rsid w:val="006828CC"/>
    <w:rsid w:val="006A62C0"/>
    <w:rsid w:val="006B3065"/>
    <w:rsid w:val="006D49B2"/>
    <w:rsid w:val="006F3AC5"/>
    <w:rsid w:val="00706BCA"/>
    <w:rsid w:val="00714D28"/>
    <w:rsid w:val="00746147"/>
    <w:rsid w:val="00760CDA"/>
    <w:rsid w:val="00773265"/>
    <w:rsid w:val="007947CD"/>
    <w:rsid w:val="007B4C2F"/>
    <w:rsid w:val="007B6293"/>
    <w:rsid w:val="007B7108"/>
    <w:rsid w:val="007C563E"/>
    <w:rsid w:val="007D37B4"/>
    <w:rsid w:val="007F7BED"/>
    <w:rsid w:val="00815F94"/>
    <w:rsid w:val="008210A8"/>
    <w:rsid w:val="00857C36"/>
    <w:rsid w:val="0087455F"/>
    <w:rsid w:val="00890F02"/>
    <w:rsid w:val="00891962"/>
    <w:rsid w:val="008A4892"/>
    <w:rsid w:val="008D11EF"/>
    <w:rsid w:val="008F3281"/>
    <w:rsid w:val="00917921"/>
    <w:rsid w:val="0092739D"/>
    <w:rsid w:val="00927ED9"/>
    <w:rsid w:val="009449B8"/>
    <w:rsid w:val="0098435B"/>
    <w:rsid w:val="009F25DB"/>
    <w:rsid w:val="00A006B5"/>
    <w:rsid w:val="00A069D1"/>
    <w:rsid w:val="00A359B0"/>
    <w:rsid w:val="00A40EC4"/>
    <w:rsid w:val="00A41196"/>
    <w:rsid w:val="00A44878"/>
    <w:rsid w:val="00A77D8B"/>
    <w:rsid w:val="00A8604D"/>
    <w:rsid w:val="00AB0037"/>
    <w:rsid w:val="00AB556B"/>
    <w:rsid w:val="00AC2FCA"/>
    <w:rsid w:val="00AC5066"/>
    <w:rsid w:val="00AD09BF"/>
    <w:rsid w:val="00AF3F15"/>
    <w:rsid w:val="00B471A2"/>
    <w:rsid w:val="00B655CE"/>
    <w:rsid w:val="00B70D93"/>
    <w:rsid w:val="00B7680F"/>
    <w:rsid w:val="00B918E6"/>
    <w:rsid w:val="00BB081D"/>
    <w:rsid w:val="00BC1F2E"/>
    <w:rsid w:val="00BC2E1F"/>
    <w:rsid w:val="00BE1D19"/>
    <w:rsid w:val="00BF43A2"/>
    <w:rsid w:val="00C17B15"/>
    <w:rsid w:val="00C431AD"/>
    <w:rsid w:val="00C43E0C"/>
    <w:rsid w:val="00C52E73"/>
    <w:rsid w:val="00C709C6"/>
    <w:rsid w:val="00C731B8"/>
    <w:rsid w:val="00C97F11"/>
    <w:rsid w:val="00CA31DA"/>
    <w:rsid w:val="00CC08BC"/>
    <w:rsid w:val="00CD46F9"/>
    <w:rsid w:val="00CE4121"/>
    <w:rsid w:val="00CE4FF9"/>
    <w:rsid w:val="00D16FCC"/>
    <w:rsid w:val="00D20B91"/>
    <w:rsid w:val="00D20E0C"/>
    <w:rsid w:val="00D31CAC"/>
    <w:rsid w:val="00D4789C"/>
    <w:rsid w:val="00D5037E"/>
    <w:rsid w:val="00D57717"/>
    <w:rsid w:val="00D62317"/>
    <w:rsid w:val="00D6584A"/>
    <w:rsid w:val="00D701F6"/>
    <w:rsid w:val="00D706CA"/>
    <w:rsid w:val="00D820EA"/>
    <w:rsid w:val="00D92543"/>
    <w:rsid w:val="00D938CD"/>
    <w:rsid w:val="00DC431C"/>
    <w:rsid w:val="00DE2BFA"/>
    <w:rsid w:val="00E010D4"/>
    <w:rsid w:val="00E0444D"/>
    <w:rsid w:val="00E53EF7"/>
    <w:rsid w:val="00E86798"/>
    <w:rsid w:val="00E95067"/>
    <w:rsid w:val="00EA7E0E"/>
    <w:rsid w:val="00EB11FF"/>
    <w:rsid w:val="00EC02C5"/>
    <w:rsid w:val="00EE20F9"/>
    <w:rsid w:val="00EF4231"/>
    <w:rsid w:val="00F617A6"/>
    <w:rsid w:val="00F73860"/>
    <w:rsid w:val="00F94D71"/>
    <w:rsid w:val="00FA4141"/>
    <w:rsid w:val="00FB4D54"/>
    <w:rsid w:val="00FD7FF4"/>
    <w:rsid w:val="00FF7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3BEB5"/>
  <w15:chartTrackingRefBased/>
  <w15:docId w15:val="{1D9BC3D6-5559-45FF-9A62-252E29F5F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1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466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46689"/>
  </w:style>
  <w:style w:type="paragraph" w:styleId="a5">
    <w:name w:val="footer"/>
    <w:basedOn w:val="a"/>
    <w:link w:val="Char0"/>
    <w:uiPriority w:val="99"/>
    <w:unhideWhenUsed/>
    <w:rsid w:val="004466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46689"/>
  </w:style>
  <w:style w:type="character" w:styleId="a6">
    <w:name w:val="annotation reference"/>
    <w:basedOn w:val="a0"/>
    <w:uiPriority w:val="99"/>
    <w:semiHidden/>
    <w:unhideWhenUsed/>
    <w:rsid w:val="00D57717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D57717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D57717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D57717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D57717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D5771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D5771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9F25D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5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강도윤</cp:lastModifiedBy>
  <cp:revision>10</cp:revision>
  <dcterms:created xsi:type="dcterms:W3CDTF">2017-07-06T12:17:00Z</dcterms:created>
  <dcterms:modified xsi:type="dcterms:W3CDTF">2017-08-13T07:36:00Z</dcterms:modified>
</cp:coreProperties>
</file>